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7124" w:rsidRDefault="001B7124" w:rsidP="001B712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2</w:t>
      </w:r>
      <w:r w:rsidRPr="00F6548B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6548B">
        <w:rPr>
          <w:rFonts w:ascii="Times New Roman" w:hAnsi="Times New Roman" w:cs="Times New Roman"/>
          <w:sz w:val="20"/>
          <w:szCs w:val="20"/>
          <w:lang w:val="en-US"/>
        </w:rPr>
        <w:t xml:space="preserve">Significance by </w:t>
      </w:r>
      <w:r w:rsidRPr="008C3171">
        <w:rPr>
          <w:rFonts w:ascii="Times New Roman" w:hAnsi="Times New Roman" w:cs="Times New Roman"/>
          <w:sz w:val="20"/>
          <w:szCs w:val="20"/>
          <w:lang w:val="en-US"/>
        </w:rPr>
        <w:t xml:space="preserve">three-way log-linear analysis of single and combined effects </w:t>
      </w:r>
      <w:r w:rsidRPr="00F6548B">
        <w:rPr>
          <w:rFonts w:ascii="Times New Roman" w:hAnsi="Times New Roman" w:cs="Times New Roman"/>
          <w:sz w:val="20"/>
          <w:szCs w:val="20"/>
          <w:lang w:val="en-US"/>
        </w:rPr>
        <w:t xml:space="preserve">of th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ryopreservation protocol and cold hardening for recovery rate of cryopreserved (+LN)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mbryogeni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cultures of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Pr="00172069">
        <w:rPr>
          <w:rFonts w:ascii="Times New Roman" w:hAnsi="Times New Roman" w:cs="Times New Roman"/>
          <w:i/>
          <w:sz w:val="20"/>
          <w:szCs w:val="20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pinsapo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, three, six and nine  weeks after thawing.</w:t>
      </w:r>
    </w:p>
    <w:tbl>
      <w:tblPr>
        <w:tblStyle w:val="Tablaconcuadrcula"/>
        <w:tblpPr w:leftFromText="141" w:rightFromText="141" w:vertAnchor="text" w:horzAnchor="margin" w:tblpXSpec="center" w:tblpY="301"/>
        <w:tblW w:w="8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1701"/>
        <w:gridCol w:w="1701"/>
        <w:gridCol w:w="1701"/>
      </w:tblGrid>
      <w:tr w:rsidR="001B7124" w:rsidRPr="0056745F" w:rsidTr="00CA1D2C">
        <w:trPr>
          <w:trHeight w:val="397"/>
        </w:trPr>
        <w:tc>
          <w:tcPr>
            <w:tcW w:w="2948" w:type="dxa"/>
            <w:vMerge w:val="restart"/>
            <w:tcBorders>
              <w:top w:val="single" w:sz="4" w:space="0" w:color="auto"/>
            </w:tcBorders>
            <w:vAlign w:val="center"/>
          </w:tcPr>
          <w:p w:rsidR="001B7124" w:rsidRPr="0056745F" w:rsidRDefault="001B7124" w:rsidP="00CA1D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74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dictor variable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7124" w:rsidRPr="0056745F" w:rsidRDefault="001B7124" w:rsidP="00CA1D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overy (%)</w:t>
            </w:r>
          </w:p>
        </w:tc>
      </w:tr>
      <w:tr w:rsidR="001B7124" w:rsidRPr="0056745F" w:rsidTr="00CA1D2C">
        <w:trPr>
          <w:trHeight w:val="397"/>
        </w:trPr>
        <w:tc>
          <w:tcPr>
            <w:tcW w:w="2948" w:type="dxa"/>
            <w:vMerge/>
            <w:tcBorders>
              <w:bottom w:val="single" w:sz="4" w:space="0" w:color="auto"/>
            </w:tcBorders>
            <w:vAlign w:val="center"/>
          </w:tcPr>
          <w:p w:rsidR="001B7124" w:rsidRPr="0056745F" w:rsidRDefault="001B7124" w:rsidP="00CA1D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7124" w:rsidRPr="0056745F" w:rsidRDefault="001B7124" w:rsidP="00CA1D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74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week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7124" w:rsidRPr="0056745F" w:rsidRDefault="001B7124" w:rsidP="00CA1D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74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 week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7124" w:rsidRPr="0056745F" w:rsidRDefault="001B7124" w:rsidP="00CA1D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74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 weeks</w:t>
            </w:r>
          </w:p>
        </w:tc>
      </w:tr>
      <w:tr w:rsidR="001B7124" w:rsidRPr="0056745F" w:rsidTr="00CA1D2C">
        <w:trPr>
          <w:trHeight w:val="397"/>
        </w:trPr>
        <w:tc>
          <w:tcPr>
            <w:tcW w:w="2948" w:type="dxa"/>
            <w:tcBorders>
              <w:top w:val="single" w:sz="4" w:space="0" w:color="auto"/>
            </w:tcBorders>
            <w:vAlign w:val="center"/>
          </w:tcPr>
          <w:p w:rsidR="001B7124" w:rsidRPr="0056745F" w:rsidRDefault="001B7124" w:rsidP="00CA1D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oc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7124" w:rsidRPr="0056745F" w:rsidRDefault="001B7124" w:rsidP="00CA1D2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56745F"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7124" w:rsidRPr="0056745F" w:rsidRDefault="001B7124" w:rsidP="00CA1D2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7124" w:rsidRPr="0056745F" w:rsidRDefault="001B7124" w:rsidP="00CA1D2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US"/>
              </w:rPr>
            </w:pPr>
            <w:r w:rsidRPr="0056745F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1B7124" w:rsidRPr="0056745F" w:rsidTr="00CA1D2C">
        <w:trPr>
          <w:trHeight w:val="397"/>
        </w:trPr>
        <w:tc>
          <w:tcPr>
            <w:tcW w:w="2948" w:type="dxa"/>
            <w:vAlign w:val="center"/>
          </w:tcPr>
          <w:p w:rsidR="001B7124" w:rsidRPr="0056745F" w:rsidRDefault="001B7124" w:rsidP="00CA1D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l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den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7124" w:rsidRPr="0056745F" w:rsidRDefault="001B7124" w:rsidP="00CA1D2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US"/>
              </w:rPr>
            </w:pPr>
            <w:r w:rsidRPr="0056745F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77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7124" w:rsidRPr="0056745F" w:rsidRDefault="001B7124" w:rsidP="00CA1D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7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7124" w:rsidRPr="0093127B" w:rsidRDefault="001B7124" w:rsidP="00CA1D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27B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618</w:t>
            </w:r>
          </w:p>
        </w:tc>
      </w:tr>
      <w:tr w:rsidR="001B7124" w:rsidRPr="0056745F" w:rsidTr="00CA1D2C">
        <w:trPr>
          <w:trHeight w:val="397"/>
        </w:trPr>
        <w:tc>
          <w:tcPr>
            <w:tcW w:w="2948" w:type="dxa"/>
            <w:tcBorders>
              <w:bottom w:val="single" w:sz="4" w:space="0" w:color="auto"/>
            </w:tcBorders>
            <w:vAlign w:val="center"/>
          </w:tcPr>
          <w:p w:rsidR="001B7124" w:rsidRPr="0056745F" w:rsidRDefault="001B7124" w:rsidP="00CA1D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745F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  <w:proofErr w:type="spellEnd"/>
            <w:r w:rsidRPr="0056745F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proofErr w:type="spellStart"/>
            <w:r w:rsidRPr="0056745F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  <w:proofErr w:type="spellEnd"/>
            <w:r w:rsidRPr="005674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rdenin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7124" w:rsidRPr="0056745F" w:rsidRDefault="001B7124" w:rsidP="00CA1D2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56745F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998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7124" w:rsidRPr="0056745F" w:rsidRDefault="001B7124" w:rsidP="00CA1D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45F">
              <w:rPr>
                <w:rFonts w:ascii="Times New Roman" w:hAnsi="Times New Roman" w:cs="Times New Roman"/>
                <w:b/>
                <w:sz w:val="20"/>
                <w:szCs w:val="20"/>
              </w:rPr>
              <w:t>0.021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7124" w:rsidRPr="0056745F" w:rsidRDefault="001B7124" w:rsidP="00CA1D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5</w:t>
            </w:r>
          </w:p>
        </w:tc>
      </w:tr>
    </w:tbl>
    <w:p w:rsidR="001B7124" w:rsidRDefault="001B7124" w:rsidP="001B7124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F7618" w:rsidRDefault="001B7124" w:rsidP="005F7723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FC6060">
        <w:rPr>
          <w:rFonts w:ascii="Times New Roman" w:hAnsi="Times New Roman" w:cs="Times New Roman"/>
          <w:sz w:val="20"/>
          <w:szCs w:val="20"/>
          <w:lang w:val="en-US"/>
        </w:rPr>
        <w:t xml:space="preserve">Significant </w:t>
      </w:r>
      <w:r w:rsidRPr="009579B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FC6060">
        <w:rPr>
          <w:rFonts w:ascii="Times New Roman" w:hAnsi="Times New Roman" w:cs="Times New Roman"/>
          <w:sz w:val="20"/>
          <w:szCs w:val="20"/>
          <w:lang w:val="en-US"/>
        </w:rPr>
        <w:t xml:space="preserve"> values are in bold (P </w:t>
      </w:r>
      <w:r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Pr="00FC6060">
        <w:rPr>
          <w:rFonts w:ascii="Times New Roman" w:hAnsi="Times New Roman" w:cs="Times New Roman"/>
          <w:sz w:val="20"/>
          <w:szCs w:val="20"/>
          <w:lang w:val="en-US"/>
        </w:rPr>
        <w:t xml:space="preserve"> 0.05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</w:p>
    <w:sectPr w:rsidR="00DF76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897"/>
    <w:rsid w:val="00056289"/>
    <w:rsid w:val="000A4A16"/>
    <w:rsid w:val="00105B2A"/>
    <w:rsid w:val="001348CC"/>
    <w:rsid w:val="001B7124"/>
    <w:rsid w:val="001D1FBC"/>
    <w:rsid w:val="001F737E"/>
    <w:rsid w:val="002434F0"/>
    <w:rsid w:val="002C57E1"/>
    <w:rsid w:val="002C57FD"/>
    <w:rsid w:val="002D04E1"/>
    <w:rsid w:val="003B3E9D"/>
    <w:rsid w:val="003B6658"/>
    <w:rsid w:val="0041639D"/>
    <w:rsid w:val="0043345C"/>
    <w:rsid w:val="004E2A16"/>
    <w:rsid w:val="004E3519"/>
    <w:rsid w:val="00547EEC"/>
    <w:rsid w:val="0055152C"/>
    <w:rsid w:val="005F0D5C"/>
    <w:rsid w:val="005F7723"/>
    <w:rsid w:val="00643897"/>
    <w:rsid w:val="007132E6"/>
    <w:rsid w:val="00716BCB"/>
    <w:rsid w:val="00811DA9"/>
    <w:rsid w:val="008431BF"/>
    <w:rsid w:val="008614C7"/>
    <w:rsid w:val="00950E5B"/>
    <w:rsid w:val="00983B5F"/>
    <w:rsid w:val="00A15BEA"/>
    <w:rsid w:val="00AA35E4"/>
    <w:rsid w:val="00B80668"/>
    <w:rsid w:val="00C03BAF"/>
    <w:rsid w:val="00C60668"/>
    <w:rsid w:val="00C90F9A"/>
    <w:rsid w:val="00C93FD8"/>
    <w:rsid w:val="00D0175C"/>
    <w:rsid w:val="00D118B4"/>
    <w:rsid w:val="00D577C3"/>
    <w:rsid w:val="00D66D4B"/>
    <w:rsid w:val="00D81C94"/>
    <w:rsid w:val="00DF7618"/>
    <w:rsid w:val="00E64BC4"/>
    <w:rsid w:val="00ED549C"/>
    <w:rsid w:val="00F1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547524-30D6-4AB6-A3CF-9E27A7E93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438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E35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3519"/>
    <w:rPr>
      <w:rFonts w:ascii="Segoe UI" w:hAnsi="Segoe UI" w:cs="Segoe UI"/>
      <w:sz w:val="18"/>
      <w:szCs w:val="18"/>
    </w:rPr>
  </w:style>
  <w:style w:type="character" w:styleId="Hipervnculo">
    <w:name w:val="Hyperlink"/>
    <w:uiPriority w:val="99"/>
    <w:unhideWhenUsed/>
    <w:rsid w:val="00DF76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UMA</dc:creator>
  <cp:keywords/>
  <dc:description/>
  <cp:lastModifiedBy>U</cp:lastModifiedBy>
  <cp:revision>2</cp:revision>
  <cp:lastPrinted>2024-07-29T10:02:00Z</cp:lastPrinted>
  <dcterms:created xsi:type="dcterms:W3CDTF">2024-11-23T20:05:00Z</dcterms:created>
  <dcterms:modified xsi:type="dcterms:W3CDTF">2024-11-23T20:05:00Z</dcterms:modified>
</cp:coreProperties>
</file>